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243330</wp:posOffset>
                </wp:positionH>
                <wp:positionV relativeFrom="page">
                  <wp:posOffset>3415030</wp:posOffset>
                </wp:positionV>
                <wp:extent cx="5445125" cy="33915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5125" cy="33915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7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149"/>
                              <w:gridCol w:w="380"/>
                              <w:gridCol w:w="720"/>
                              <w:gridCol w:w="901"/>
                              <w:gridCol w:w="1259"/>
                              <w:gridCol w:w="906"/>
                              <w:gridCol w:w="992"/>
                              <w:gridCol w:w="1276"/>
                              <w:gridCol w:w="992"/>
                            </w:tblGrid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8575" w:type="dxa"/>
                                  <w:gridSpan w:val="9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0" w:name="OLE_LINK19"/>
                                  <w:bookmarkStart w:id="1" w:name="OLE_LINK18"/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Table S3 Univariate survival analysis microsatellite study cohort</w:t>
                                  </w:r>
                                  <w:bookmarkEnd w:id="0"/>
                                  <w:bookmarkEnd w:id="1"/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49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>
                                    <w:top w:val="single" w:sz="12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12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066" w:type="dxa"/>
                                  <w:gridSpan w:val="3"/>
                                  <w:tcBorders>
                                    <w:top w:val="single" w:sz="12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Disease free survival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gridSpan w:val="3"/>
                                  <w:tcBorders>
                                    <w:top w:val="single" w:sz="12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Overall surviv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9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(95% CI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 valu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(95% CI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9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Region 1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9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-164"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79.7)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4.2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16.3-32.2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9.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13.7-44.7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9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AI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20.3)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0.6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  3.8-17.4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44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6.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  6.9-25-9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2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9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Region 2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9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73.5)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4.2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15.7-32.7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9.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17.8-40.6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9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AI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26.5)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2.3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  7.3-17.3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16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5.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10.2-20.2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2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9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Region 3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9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67.2)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7.4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  3.0-31.8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6.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10.6-42.6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9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AI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32.8)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8.8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  5.7-31.9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97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4.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10.8-38.0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6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9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Region 4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9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62.3)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8.8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  2.4-35.2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3.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12.6-35.2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49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AI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37.7)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2.6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  0.0-49.4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31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6.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  4.4-48.8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4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575" w:type="dxa"/>
                                  <w:gridSpan w:val="9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values based on log-rank test;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575" w:type="dxa"/>
                                  <w:gridSpan w:val="9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median survival time in month;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575" w:type="dxa"/>
                                  <w:gridSpan w:val="9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CI, confidence interval; AI, allelic imbalance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8.75pt;height:267.05pt;mso-wrap-distance-left:7.05pt;mso-wrap-distance-right:7.05pt;mso-wrap-distance-top:0pt;mso-wrap-distance-bottom:0pt;margin-top:268.9pt;mso-position-vertical-relative:page;margin-left:97.9pt;mso-position-horizontal-relative:page">
                <v:fill opacity="0f"/>
                <v:textbox inset="0in,0in,0in,0in">
                  <w:txbxContent>
                    <w:tbl>
                      <w:tblPr>
                        <w:tblW w:w="857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149"/>
                        <w:gridCol w:w="380"/>
                        <w:gridCol w:w="720"/>
                        <w:gridCol w:w="901"/>
                        <w:gridCol w:w="1259"/>
                        <w:gridCol w:w="906"/>
                        <w:gridCol w:w="992"/>
                        <w:gridCol w:w="1276"/>
                        <w:gridCol w:w="992"/>
                      </w:tblGrid>
                      <w:tr>
                        <w:trPr>
                          <w:trHeight w:val="320" w:hRule="atLeast"/>
                        </w:trPr>
                        <w:tc>
                          <w:tcPr>
                            <w:tcW w:w="8575" w:type="dxa"/>
                            <w:gridSpan w:val="9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2" w:name="OLE_LINK19"/>
                            <w:bookmarkStart w:id="3" w:name="OLE_LINK18"/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en-US"/>
                              </w:rPr>
                              <w:t>Table S3 Univariate survival analysis microsatellite study cohort</w:t>
                            </w:r>
                            <w:bookmarkEnd w:id="2"/>
                            <w:bookmarkEnd w:id="3"/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49" w:type="dxa"/>
                            <w:tcBorders>
                              <w:top w:val="single" w:sz="12" w:space="0" w:color="000000"/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80" w:type="dxa"/>
                            <w:tcBorders>
                              <w:top w:val="single" w:sz="12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12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066" w:type="dxa"/>
                            <w:gridSpan w:val="3"/>
                            <w:tcBorders>
                              <w:top w:val="single" w:sz="12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Disease free survival</w:t>
                            </w:r>
                          </w:p>
                        </w:tc>
                        <w:tc>
                          <w:tcPr>
                            <w:tcW w:w="3260" w:type="dxa"/>
                            <w:gridSpan w:val="3"/>
                            <w:tcBorders>
                              <w:top w:val="single" w:sz="12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Overall surviv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9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(95% CI)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</w:rPr>
                              <w:t>P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 xml:space="preserve"> value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(95% CI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</w:rPr>
                              <w:t>P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 xml:space="preserve"> valu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9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Region 1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9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right="-164"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79.7)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4.2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16.3-32.2)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9.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13.7-44.7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9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AI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20.3)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0.6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  3.8-17.4)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446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6.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  6.9-25-9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29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9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Region 2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9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73.5)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4.2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15.7-32.7)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9.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17.8-40.6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9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AI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26.5)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2.3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  7.3-17.3)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164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5.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10.2-20.2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26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9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Region 3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9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67.2)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7.4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  3.0-31.8)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6.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10.6-42.6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9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AI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32.8)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8.8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  5.7-31.9)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979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4.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10.8-38.0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69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9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Region 4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9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62.3)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8.8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  2.4-35.2)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3.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12.6-35.2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49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AI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37.7)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2.6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  0.0-49.4)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31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6.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  4.4-48.8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42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575" w:type="dxa"/>
                            <w:gridSpan w:val="9"/>
                            <w:tcBorders>
                              <w:top w:val="single" w:sz="12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values based on log-rank test;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575" w:type="dxa"/>
                            <w:gridSpan w:val="9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median survival time in month;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575" w:type="dxa"/>
                            <w:gridSpan w:val="9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CI, confidence interval; AI, allelic imbalance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5T15:18:00Z</dcterms:created>
  <dc:creator>Faik Güntac Uzunoglu</dc:creator>
  <dc:description/>
  <cp:keywords/>
  <dc:language>en-US</dc:language>
  <cp:lastModifiedBy>Ebba</cp:lastModifiedBy>
  <cp:lastPrinted>2013-12-15T16:18:00Z</cp:lastPrinted>
  <dcterms:modified xsi:type="dcterms:W3CDTF">2014-11-03T14:33:00Z</dcterms:modified>
  <cp:revision>8</cp:revision>
  <dc:subject/>
  <dc:title/>
</cp:coreProperties>
</file>